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53" w:type="dxa"/>
        <w:tblLook w:val="04A0" w:firstRow="1" w:lastRow="0" w:firstColumn="1" w:lastColumn="0" w:noHBand="0" w:noVBand="1"/>
      </w:tblPr>
      <w:tblGrid>
        <w:gridCol w:w="1843"/>
        <w:gridCol w:w="1151"/>
        <w:gridCol w:w="1150"/>
        <w:gridCol w:w="1151"/>
        <w:gridCol w:w="838"/>
        <w:gridCol w:w="1153"/>
        <w:gridCol w:w="1155"/>
        <w:gridCol w:w="1004"/>
        <w:gridCol w:w="8"/>
      </w:tblGrid>
      <w:tr w:rsidR="005A574C" w:rsidRPr="00ED3A30" w14:paraId="558C559C" w14:textId="77777777" w:rsidTr="008935FB">
        <w:trPr>
          <w:trHeight w:val="255"/>
          <w:tblHeader/>
        </w:trPr>
        <w:tc>
          <w:tcPr>
            <w:tcW w:w="9453" w:type="dxa"/>
            <w:gridSpan w:val="9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60EEC4F" w14:textId="3E07D01F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Table 1. Descriptive statistics for participants with presenting Glasgow Coma Scale score of 15 who received </w:t>
            </w:r>
            <w:r w:rsidR="008935FB"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llow-up within the </w:t>
            </w:r>
            <w:proofErr w:type="gramStart"/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year</w:t>
            </w:r>
            <w:proofErr w:type="gramEnd"/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post-injury or </w:t>
            </w:r>
            <w:proofErr w:type="gramStart"/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as</w:t>
            </w:r>
            <w:proofErr w:type="gramEnd"/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terested in </w:t>
            </w:r>
            <w:r w:rsidR="008935FB"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llow-up in the first year post-injury</w:t>
            </w:r>
          </w:p>
        </w:tc>
      </w:tr>
      <w:tr w:rsidR="005A574C" w:rsidRPr="00ED3A30" w14:paraId="75A1CF63" w14:textId="77777777" w:rsidTr="008935FB">
        <w:trPr>
          <w:gridAfter w:val="1"/>
          <w:wAfter w:w="8" w:type="dxa"/>
          <w:trHeight w:val="255"/>
          <w:tblHeader/>
        </w:trPr>
        <w:tc>
          <w:tcPr>
            <w:tcW w:w="184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3BD2362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0314B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  <w:r w:rsidRPr="00ED3A30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Column %'s</w:t>
            </w:r>
          </w:p>
        </w:tc>
        <w:tc>
          <w:tcPr>
            <w:tcW w:w="3139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F574F4" w14:textId="77777777" w:rsidR="008935FB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er Received </w:t>
            </w:r>
            <w:r w:rsidR="008935FB"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llow-Up </w:t>
            </w:r>
          </w:p>
          <w:p w14:paraId="333D4C40" w14:textId="314F6C2B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Row %'s</w:t>
            </w:r>
          </w:p>
        </w:tc>
        <w:tc>
          <w:tcPr>
            <w:tcW w:w="3312" w:type="dxa"/>
            <w:gridSpan w:val="3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1A30273" w14:textId="20862771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ver Interested in </w:t>
            </w:r>
            <w:r w:rsidR="008935FB"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linical </w:t>
            </w: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Follow-Up </w:t>
            </w:r>
            <w:r w:rsidRPr="00ED3A30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br/>
              <w:t>Row %'s</w:t>
            </w:r>
          </w:p>
        </w:tc>
      </w:tr>
      <w:tr w:rsidR="005A574C" w:rsidRPr="00ED3A30" w14:paraId="4F761628" w14:textId="77777777" w:rsidTr="008935FB">
        <w:trPr>
          <w:gridAfter w:val="1"/>
          <w:wAfter w:w="8" w:type="dxa"/>
          <w:trHeight w:val="255"/>
          <w:tblHeader/>
        </w:trPr>
        <w:tc>
          <w:tcPr>
            <w:tcW w:w="1843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B9E127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36F85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E1A8F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1B447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1EB9C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Unk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C9459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7F339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EA957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Unk</w:t>
            </w:r>
          </w:p>
        </w:tc>
      </w:tr>
      <w:tr w:rsidR="005A574C" w:rsidRPr="00ED3A30" w14:paraId="56E8167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03CE177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A2390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73384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2</w:t>
            </w:r>
            <w:r w:rsidRPr="00ED3A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430FD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5</w:t>
            </w:r>
            <w:r w:rsidRPr="00ED3A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C3F50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9C483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4</w:t>
            </w:r>
            <w:r w:rsidRPr="00ED3A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6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8A452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0</w:t>
            </w:r>
            <w:r w:rsidRPr="00ED3A3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8CFD8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b/>
                <w:bCs/>
                <w:color w:val="808080"/>
                <w:sz w:val="20"/>
                <w:szCs w:val="20"/>
              </w:rPr>
              <w:t>178</w:t>
            </w:r>
          </w:p>
        </w:tc>
      </w:tr>
      <w:tr w:rsidR="005A574C" w:rsidRPr="00ED3A30" w14:paraId="7A46BC70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0B3947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52CDD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B0086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3E1F1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3BBBD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A275C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8C6BF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16D06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5A574C" w:rsidRPr="00ED3A30" w14:paraId="07CC5B5A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6B8028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46002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 (15.8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81F0AE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 (15.2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FB026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 (15.8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96FB6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39.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38B402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 (16.3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5E6CAC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5 (14.8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7BC1F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0.0</w:t>
            </w:r>
          </w:p>
        </w:tc>
      </w:tr>
      <w:tr w:rsidR="005A574C" w:rsidRPr="00ED3A30" w14:paraId="3E410FB8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5D93787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3419D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D0719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A1E2C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85C5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09184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F563C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0209D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  <w:tr w:rsidR="005A574C" w:rsidRPr="00ED3A30" w14:paraId="06562535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104D4A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5F814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19 (6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EE925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68 (5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71443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69 (5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52AA5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8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5D22C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3 (64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0BB9A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79 (36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DD3C1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17</w:t>
            </w:r>
          </w:p>
        </w:tc>
      </w:tr>
      <w:tr w:rsidR="005A574C" w:rsidRPr="00ED3A30" w14:paraId="01C5B9A9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1DE0B3E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620AB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53 (36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1C30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14 (3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E2E3D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06 (6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4C81B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3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18E73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61 (55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6B7A2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1 (45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B15F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61</w:t>
            </w:r>
          </w:p>
        </w:tc>
      </w:tr>
      <w:tr w:rsidR="005A574C" w:rsidRPr="00ED3A30" w14:paraId="4B205F90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9704CA8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398EB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24F07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2A44A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9957D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CBDFB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5379F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7B52B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  <w:tr w:rsidR="005A574C" w:rsidRPr="00ED3A30" w14:paraId="4390C739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3FEFC8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A - Whit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2B232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98 (7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F18EE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6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03082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42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5DC09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8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B393E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60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3D5C8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16 (3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13AAE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22</w:t>
            </w:r>
          </w:p>
        </w:tc>
      </w:tr>
      <w:tr w:rsidR="005A574C" w:rsidRPr="00ED3A30" w14:paraId="41AFBA0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437A4F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B - Black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C111C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08 (22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D36B3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0 (4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C4DCB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01 (56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5554F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2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A96FC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9 (5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33172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9 (4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0B89B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0</w:t>
            </w:r>
          </w:p>
        </w:tc>
      </w:tr>
      <w:tr w:rsidR="005A574C" w:rsidRPr="00ED3A30" w14:paraId="11903060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D816CE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C - Other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3A934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6 (6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311D0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 (42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346B2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0 (58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FF21B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BE2B7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 (7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95A1C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2 (2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6D638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2</w:t>
            </w:r>
          </w:p>
        </w:tc>
      </w:tr>
      <w:tr w:rsidR="005A574C" w:rsidRPr="00ED3A30" w14:paraId="3DDA4D8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39C8FCA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452C1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B899C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 (67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EFA4E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 (33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9634A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6F5C8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 (5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3DDA7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 (5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F4151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</w:t>
            </w:r>
          </w:p>
        </w:tc>
      </w:tr>
      <w:tr w:rsidR="005A574C" w:rsidRPr="00ED3A30" w14:paraId="1C3CC1A0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ADE028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spani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13A28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4ED26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EAD6E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43C7D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5768F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6292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ADC3C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</w:p>
        </w:tc>
      </w:tr>
      <w:tr w:rsidR="005A574C" w:rsidRPr="00ED3A30" w14:paraId="458CB0C5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1DCD52A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EA956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82 (81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71A46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90 (42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BBAD3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04 (58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F04B7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8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B776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06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6FC71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40 (3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34903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36</w:t>
            </w:r>
          </w:p>
        </w:tc>
      </w:tr>
      <w:tr w:rsidR="005A574C" w:rsidRPr="00ED3A30" w14:paraId="7CCC68C9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16650E7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3A97D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1 (19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E0F35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8 (5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E44CB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0 (4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5ECDF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2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11126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4 (52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FC4C7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9 (4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0F4B6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38</w:t>
            </w:r>
          </w:p>
        </w:tc>
      </w:tr>
      <w:tr w:rsidR="005A574C" w:rsidRPr="00ED3A30" w14:paraId="315B47B3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8DCD3F8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BC9F8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417828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 (8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AB562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2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14AB7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0224B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 (8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47FE7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2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FAD21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4</w:t>
            </w:r>
          </w:p>
        </w:tc>
      </w:tr>
      <w:tr w:rsidR="005A574C" w:rsidRPr="00ED3A30" w14:paraId="3EDF9B95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5DA7B78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 Year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BF569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6AA71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988AD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1385D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026F3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721A6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6ABCF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808080" w:themeColor="background1" w:themeShade="80"/>
                <w:sz w:val="20"/>
                <w:szCs w:val="20"/>
              </w:rPr>
            </w:pPr>
          </w:p>
        </w:tc>
      </w:tr>
      <w:tr w:rsidR="005A574C" w:rsidRPr="00ED3A30" w14:paraId="0300B811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3606CC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3A23B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 (2.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786B3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2.7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B5C0A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 (2.7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AC6577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2.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BD52C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 (2.8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1E9B1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(2.6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310E5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12.7</w:t>
            </w:r>
          </w:p>
        </w:tc>
      </w:tr>
      <w:tr w:rsidR="005A574C" w:rsidRPr="00ED3A30" w14:paraId="42C21A2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DA2131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C2DB3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6145AC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BA85C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AB79F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72BB9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92846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EEAF2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 w:themeColor="background1" w:themeShade="80"/>
                <w:sz w:val="20"/>
                <w:szCs w:val="20"/>
              </w:rPr>
              <w:t>23</w:t>
            </w:r>
          </w:p>
        </w:tc>
      </w:tr>
      <w:tr w:rsidR="005A574C" w:rsidRPr="00ED3A30" w14:paraId="19B5A07B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B71F96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uranc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789B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04F0A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913C4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C1D15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8A0D1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2514A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95464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2D2671F1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7DA593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A - Privat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9E48B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93 (6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592A6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6 (41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BC0CD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4 (59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45EED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E7D02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36 (66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28FDD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76 (34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9E4E1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1</w:t>
            </w:r>
          </w:p>
        </w:tc>
      </w:tr>
      <w:tr w:rsidR="005A574C" w:rsidRPr="00ED3A30" w14:paraId="3500D4E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6EDFD1F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B - Medicaid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146E8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19 (1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E1B3F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3 (43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C30DE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8 (57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F8858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281BA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6 (5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B9E70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1 (4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E0E01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2</w:t>
            </w:r>
          </w:p>
        </w:tc>
      </w:tr>
      <w:tr w:rsidR="005A574C" w:rsidRPr="00ED3A30" w14:paraId="5165A783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BF55F6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C - Self Pa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594A4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95 (21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82920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7 (58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28FE6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0 (42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B4391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FEFD7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5 (54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4DF34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2 (46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7BB89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8</w:t>
            </w:r>
          </w:p>
        </w:tc>
      </w:tr>
      <w:tr w:rsidR="005A574C" w:rsidRPr="00ED3A30" w14:paraId="5AC39E1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3D835F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D - Other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9A20D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5 (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EB8E9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 (3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CAC5B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 (6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1015E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246A7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 (4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1588F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 (5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34198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</w:t>
            </w:r>
          </w:p>
        </w:tc>
      </w:tr>
      <w:tr w:rsidR="005A574C" w:rsidRPr="00ED3A30" w14:paraId="28777317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D95EE0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D8F8B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CAD94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 (5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FE4D3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 (5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E5EBE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4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981FD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 (5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09440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 (5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84B09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4</w:t>
            </w:r>
          </w:p>
        </w:tc>
      </w:tr>
      <w:tr w:rsidR="005A574C" w:rsidRPr="00ED3A30" w14:paraId="451692D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986F1D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Typ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F9106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5F677C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5E415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FDB95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BB24E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784836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B197B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3C0C880A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E0BF48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1 - ED Onl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B0E89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77 (39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D8956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1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E80CB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8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3DD90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BC7D2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04 (66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19E1D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03 (34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F9BE7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0</w:t>
            </w:r>
          </w:p>
        </w:tc>
      </w:tr>
      <w:tr w:rsidR="005A574C" w:rsidRPr="00ED3A30" w14:paraId="2AC5118B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7CBB2F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2 - Hospital Admi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9C69B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58 (47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908B1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3 (4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34C3B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18 (5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449BC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5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18A41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5 (59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5AEF5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7 (41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9E0F7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6</w:t>
            </w:r>
          </w:p>
        </w:tc>
      </w:tr>
      <w:tr w:rsidR="005A574C" w:rsidRPr="00ED3A30" w14:paraId="2FAC8DC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53EC0E2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3 - ICU Admi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37A919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7 (1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2F3DF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8 (41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6A1CB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9 (59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DC00A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11F80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5 (52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765444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0 (4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F9AE9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2</w:t>
            </w:r>
          </w:p>
        </w:tc>
      </w:tr>
      <w:tr w:rsidR="005A574C" w:rsidRPr="00ED3A30" w14:paraId="641C7BD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9C910B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 Arrival GC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9255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F9457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E9CFE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DA8E2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8CBDA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543B6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78D8A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22D9BC8C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3C907D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23F415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72 (100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BA65D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82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E1F4F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75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80B93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4D95D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84 (6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7A61C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10 (3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05CEC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78</w:t>
            </w:r>
          </w:p>
        </w:tc>
      </w:tr>
      <w:tr w:rsidR="005A574C" w:rsidRPr="00ED3A30" w14:paraId="53F3AD91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623190F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C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8511E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0C2F9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89C26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F4363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D0064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8D19F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2A330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46232C8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656655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7AE0B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2 (1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0BE76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3 (4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BA591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2 (5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F8203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3F9CB6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0 (7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FD294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9 (2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26449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3</w:t>
            </w:r>
          </w:p>
        </w:tc>
      </w:tr>
      <w:tr w:rsidR="005A574C" w:rsidRPr="00ED3A30" w14:paraId="60DB562B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E70FE2E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D4063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06 (86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FEA40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2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E8522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93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A55ED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1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3342E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99 (59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9B778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4 (41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466D4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3</w:t>
            </w:r>
          </w:p>
        </w:tc>
      </w:tr>
      <w:tr w:rsidR="005A574C" w:rsidRPr="00ED3A30" w14:paraId="5B13E4E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985A8D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ABAF5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72E8B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 (2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565FD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0 (7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A881A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82610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5 (68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D1D57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 (32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F7E4D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</w:t>
            </w:r>
          </w:p>
        </w:tc>
      </w:tr>
      <w:tr w:rsidR="005A574C" w:rsidRPr="00ED3A30" w14:paraId="0AF3A492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5422E7E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TA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FE5BC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14EB5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954C0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92D08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56D46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1EB1C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971B0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414A2977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FFD3926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8644E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10 (2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0EA43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4 (5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BFB34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4 (5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4D224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27D65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17 (6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8562FA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8 (33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6E088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</w:t>
            </w:r>
          </w:p>
        </w:tc>
      </w:tr>
      <w:tr w:rsidR="005A574C" w:rsidRPr="00ED3A30" w14:paraId="2E773DE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5258ED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CE5114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67 (76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D424A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47 (43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8F41C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33 (57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DA8B9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7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28F63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0 (59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7A933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1 (41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6D984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6</w:t>
            </w:r>
          </w:p>
        </w:tc>
      </w:tr>
      <w:tr w:rsidR="005A574C" w:rsidRPr="00ED3A30" w14:paraId="3C7AAC71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F8E683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3FC5C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93B3B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1 (4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F63664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8 (5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586F9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6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BCCE1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7 (6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3C107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1 (4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08E9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7</w:t>
            </w:r>
          </w:p>
        </w:tc>
      </w:tr>
      <w:tr w:rsidR="005A574C" w:rsidRPr="00ED3A30" w14:paraId="3C7A777E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9363B6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itial C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90A0E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7A6FC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1EEA4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0F70F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6DFAF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41AEE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DF66E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12C1CD9A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146E7A1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30D09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72 (100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BE5D0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82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030C1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75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F48E1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FB4B1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84 (6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7B8EB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10 (3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A1DC2A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78</w:t>
            </w:r>
          </w:p>
        </w:tc>
      </w:tr>
      <w:tr w:rsidR="005A574C" w:rsidRPr="00ED3A30" w14:paraId="0225907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FF93841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BI Histor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6EFEF0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B0C79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5B79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4C1A7A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496C3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C841F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9729A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25EBE3FB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623B97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8EBF5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73 (75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4FEE9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0 (4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80B2E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38 (56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B390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6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A7B2D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55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8487C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12 (3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5A5E9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06</w:t>
            </w:r>
          </w:p>
        </w:tc>
      </w:tr>
      <w:tr w:rsidR="005A574C" w:rsidRPr="00ED3A30" w14:paraId="3D806FB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595EA3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ED Onl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346A2D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3 (15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E1AC5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5 (46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9D026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5 (54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714AB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4BEB2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9 (55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8A0CF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8 (45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21387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6</w:t>
            </w:r>
          </w:p>
        </w:tc>
      </w:tr>
      <w:tr w:rsidR="005A574C" w:rsidRPr="00ED3A30" w14:paraId="0CA66FC4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34BBA8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Hospital Admit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403D4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8 (10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7B1A3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7 (47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A9AFE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2 (53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CCF14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9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500C0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5 (49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EA31F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7 (51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8BF79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6</w:t>
            </w:r>
          </w:p>
        </w:tc>
      </w:tr>
      <w:tr w:rsidR="005A574C" w:rsidRPr="00ED3A30" w14:paraId="516E0D3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81A7B1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AF1B0E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7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51C253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0 (4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CCC1F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0 (6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3AEF4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8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FA9E5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 (7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9026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 (2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FE722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0</w:t>
            </w:r>
          </w:p>
        </w:tc>
      </w:tr>
      <w:tr w:rsidR="005A574C" w:rsidRPr="00ED3A30" w14:paraId="52879217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5FF03E1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sych Histor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4487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219FB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F83EA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87DE4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467861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8FE5A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6A854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5BD709A5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5FC570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A32C6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49 (77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EBB0E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05 (47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EF6CC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44 (53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2E0C9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0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A5594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80 (62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5E54D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31 (3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E91BA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8</w:t>
            </w:r>
          </w:p>
        </w:tc>
      </w:tr>
      <w:tr w:rsidR="005A574C" w:rsidRPr="00ED3A30" w14:paraId="5C901394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399E451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D8EE6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2 (2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3F1D1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7 (37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4AF6B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0 (63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E850C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70C5C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03 (5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5F629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9 (43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6552C4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40</w:t>
            </w:r>
          </w:p>
        </w:tc>
      </w:tr>
      <w:tr w:rsidR="005A574C" w:rsidRPr="00ED3A30" w14:paraId="66F20957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E4BFDA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4F47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89779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 (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4BDF56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10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7B916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D8636B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0ED246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 (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9B5AA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</w:tr>
      <w:tr w:rsidR="005A574C" w:rsidRPr="00ED3A30" w14:paraId="22F3984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E5D49C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raine History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BE4958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4989C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385FE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C4FAD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D8BC1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B5777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B5867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4C65BE31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626E0D1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8BB52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899 (9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6B0689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66 (47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8A8314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20 (53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77703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3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19F99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51 (61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89652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83 (39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FB868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65</w:t>
            </w:r>
          </w:p>
        </w:tc>
      </w:tr>
      <w:tr w:rsidR="005A574C" w:rsidRPr="00ED3A30" w14:paraId="5450F8CA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63E380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F7CB1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2 (7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362E4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6 (23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59B4C1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4 (77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1C2DB7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69EDD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2 (54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9D574B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 (46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EB921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</w:t>
            </w:r>
          </w:p>
        </w:tc>
      </w:tr>
      <w:tr w:rsidR="005A574C" w:rsidRPr="00ED3A30" w14:paraId="7D4F5AC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165353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2B6BAD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2BD29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 (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3A623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10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D79C4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92E24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 (10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0078A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 (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210F2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</w:tr>
      <w:tr w:rsidR="005A574C" w:rsidRPr="00ED3A30" w14:paraId="3F6AEB5E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85B728A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itigation by 12m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4612F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51763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315E4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6FA56C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CDF1436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173D3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958DB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684A062A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03D4440D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43647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71 (76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71F67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7 (4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09B0F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84 (6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AD5CDE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747F51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84 (64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91A68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8 (36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4AF688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9</w:t>
            </w:r>
          </w:p>
        </w:tc>
      </w:tr>
      <w:tr w:rsidR="005A574C" w:rsidRPr="00ED3A30" w14:paraId="0E333313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ADB7483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/Intend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11BE13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1 (24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B5BBB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9 (32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F01D8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02 (68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A96BA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194CF8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72 (52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4E91A8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67 (4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AB42E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</w:t>
            </w:r>
          </w:p>
        </w:tc>
      </w:tr>
      <w:tr w:rsidR="005A574C" w:rsidRPr="00ED3A30" w14:paraId="5A49CAF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D3B237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CD461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074F8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46 (62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82C01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9 (38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8100839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1852B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8 (60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291DE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85 (40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6DEDD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7</w:t>
            </w:r>
          </w:p>
        </w:tc>
      </w:tr>
      <w:tr w:rsidR="005A574C" w:rsidRPr="00ED3A30" w14:paraId="3651C0E2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BFC342E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. Materials 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6AA95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F06121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BCAEAB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9AF2A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D5CB74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8F0163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919D7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3096E11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96166D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B3C7B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47 (4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4015707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1 (52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746D1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66 (48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89615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67647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3 (5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5856B9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39 (43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A7C60B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5</w:t>
            </w:r>
          </w:p>
        </w:tc>
      </w:tr>
      <w:tr w:rsidR="005A574C" w:rsidRPr="00ED3A30" w14:paraId="5E5CB36F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745E0F6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ED3FA4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451 (57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5358FD8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77 (39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DC3CB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4 (61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611295E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6CD78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66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9957B2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53 (3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A3A0C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2</w:t>
            </w:r>
          </w:p>
        </w:tc>
      </w:tr>
      <w:tr w:rsidR="005A574C" w:rsidRPr="00ED3A30" w14:paraId="577C520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55C96CC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11D20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7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B3EA3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4 (41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2CB09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 (59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80948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CF354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5 (66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3B685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8 (34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1DB38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1</w:t>
            </w:r>
          </w:p>
        </w:tc>
      </w:tr>
      <w:tr w:rsidR="005A574C" w:rsidRPr="00ED3A30" w14:paraId="41EF5946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57639B2D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act Inf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344F5E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79954C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0559422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20A748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5BE413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ED8761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137BA3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04834D27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64099FD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760444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39 (29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28D2B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40 (59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290F7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9 (41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436FF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2C57B7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23 (56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2DC54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5 (44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6F6C8D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1</w:t>
            </w:r>
          </w:p>
        </w:tc>
      </w:tr>
      <w:tr w:rsidR="005A574C" w:rsidRPr="00ED3A30" w14:paraId="795B574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C33865E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FB69CA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74 (71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A406E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22 (39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A9EF7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52 (61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85555E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CCCF09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40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374FFC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00 (3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E04631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4</w:t>
            </w:r>
          </w:p>
        </w:tc>
      </w:tr>
      <w:tr w:rsidR="005A574C" w:rsidRPr="00ED3A30" w14:paraId="6E53AC44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40312A45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92F784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59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D26F6A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0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D0D52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4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88E48C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58BE88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1 (58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364F0F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5 (42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27C1C3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3</w:t>
            </w:r>
          </w:p>
        </w:tc>
      </w:tr>
      <w:tr w:rsidR="005A574C" w:rsidRPr="00ED3A30" w14:paraId="022D4369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B04ACB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 Call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D61894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DBF1C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DD77E1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F0C280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690DFB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94A23C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C4C9CEE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5A574C" w:rsidRPr="00ED3A30" w14:paraId="56BEBEEC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D7FCAA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8ECC7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544 (67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3464FD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0 (50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70B7F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4 (50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4DD9DD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ABE567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318 (63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8C6C66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89 (37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273F9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37</w:t>
            </w:r>
          </w:p>
        </w:tc>
      </w:tr>
      <w:tr w:rsidR="005A574C" w:rsidRPr="00ED3A30" w14:paraId="46FD4132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6EAF3960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390951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273 (33%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E27426A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94 (34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2BBC1E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79 (66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FDC9C0C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0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D5B475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45 (57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CC72F4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sz w:val="20"/>
                <w:szCs w:val="20"/>
              </w:rPr>
              <w:t>108 (43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62C3C5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0</w:t>
            </w:r>
          </w:p>
        </w:tc>
      </w:tr>
      <w:tr w:rsidR="005A574C" w:rsidRPr="00ED3A30" w14:paraId="43D3DFEB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7CBAF2E7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Unknow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B057CA8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5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C8C12B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8 (45%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4B706F0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2 (55%)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922D2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15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EDC319F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21 (62%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068A0E3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3 (38%)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F11589" w14:textId="77777777" w:rsidR="005A574C" w:rsidRPr="00ED3A30" w:rsidRDefault="005A574C" w:rsidP="0006295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808080"/>
                <w:sz w:val="20"/>
                <w:szCs w:val="20"/>
              </w:rPr>
              <w:t>121</w:t>
            </w:r>
          </w:p>
        </w:tc>
      </w:tr>
      <w:tr w:rsidR="005A574C" w:rsidRPr="00ED3A30" w14:paraId="215D6ABC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32420839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b/>
                <w:color w:val="0000FF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markers</w:t>
            </w:r>
            <w:r w:rsidRPr="00ED3A30">
              <w:rPr>
                <w:rFonts w:ascii="Times New Roman" w:eastAsia="Times New Roman" w:hAnsi="Times New Roman" w:cs="Times New Roman"/>
                <w:b/>
                <w:color w:val="7030A0"/>
                <w:sz w:val="20"/>
                <w:szCs w:val="20"/>
              </w:rPr>
              <w:br/>
            </w:r>
            <w:r w:rsidRPr="00ED3A30">
              <w:rPr>
                <w:rFonts w:ascii="Times New Roman" w:eastAsia="Times New Roman" w:hAnsi="Times New Roman" w:cs="Times New Roman"/>
                <w:color w:val="7030A0"/>
                <w:sz w:val="20"/>
                <w:szCs w:val="20"/>
              </w:rPr>
              <w:t>Median Values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4241FC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AEA1AC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211B03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BA1EDB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E2A81F8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FC8C8C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CC6C24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</w:p>
        </w:tc>
      </w:tr>
      <w:tr w:rsidR="005A574C" w:rsidRPr="00ED3A30" w14:paraId="03A35ABD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17D476FB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Day 1 GFAP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CE5360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558E6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447DD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79CE0C7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--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67D7D5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2CFE04B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.6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BDC75E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</w:tr>
      <w:tr w:rsidR="005A574C" w:rsidRPr="00ED3A30" w14:paraId="5AF474C3" w14:textId="77777777" w:rsidTr="008935FB">
        <w:trPr>
          <w:gridAfter w:val="1"/>
          <w:wAfter w:w="8" w:type="dxa"/>
          <w:trHeight w:val="255"/>
        </w:trPr>
        <w:tc>
          <w:tcPr>
            <w:tcW w:w="184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115" w:type="dxa"/>
              <w:right w:w="0" w:type="dxa"/>
            </w:tcMar>
            <w:vAlign w:val="center"/>
          </w:tcPr>
          <w:p w14:paraId="2CDCACE6" w14:textId="77777777" w:rsidR="005A574C" w:rsidRPr="00ED3A30" w:rsidRDefault="005A574C" w:rsidP="000629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sz w:val="20"/>
                <w:szCs w:val="20"/>
              </w:rPr>
              <w:t>Day 1 UCHL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E1BBCA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6EDEBC0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07A2DD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A3E86ED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</w:pPr>
            <w:r w:rsidRPr="00ED3A30">
              <w:rPr>
                <w:rFonts w:ascii="Times New Roman" w:eastAsia="Times New Roman" w:hAnsi="Times New Roman" w:cs="Times New Roman"/>
                <w:color w:val="808080" w:themeColor="background1" w:themeShade="80"/>
                <w:sz w:val="20"/>
                <w:szCs w:val="20"/>
              </w:rPr>
              <w:t>---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BCAED72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303DC7E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62EC2CF" w14:textId="77777777" w:rsidR="005A574C" w:rsidRPr="00ED3A30" w:rsidRDefault="005A574C" w:rsidP="0006295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ED3A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</w:tbl>
    <w:p w14:paraId="6F303674" w14:textId="77777777" w:rsidR="005A574C" w:rsidRPr="00D26A11" w:rsidRDefault="005A574C" w:rsidP="005A574C">
      <w:pPr>
        <w:rPr>
          <w:rFonts w:ascii="Times New Roman" w:hAnsi="Times New Roman" w:cs="Times New Roman"/>
          <w:sz w:val="20"/>
          <w:szCs w:val="20"/>
        </w:rPr>
      </w:pPr>
      <w:r w:rsidRPr="00ED3A30">
        <w:rPr>
          <w:rFonts w:ascii="Times New Roman" w:hAnsi="Times New Roman" w:cs="Times New Roman"/>
          <w:sz w:val="20"/>
          <w:szCs w:val="20"/>
        </w:rPr>
        <w:t>Key: ED= emergency department, ER= emergency room, GCS= Glasgow Coma Scale, LOC= Loss of</w:t>
      </w:r>
      <w:r w:rsidRPr="00D26A11">
        <w:rPr>
          <w:rFonts w:ascii="Times New Roman" w:hAnsi="Times New Roman" w:cs="Times New Roman"/>
          <w:sz w:val="20"/>
          <w:szCs w:val="20"/>
        </w:rPr>
        <w:t xml:space="preserve"> consciousness, PTA= </w:t>
      </w:r>
      <w:proofErr w:type="gramStart"/>
      <w:r w:rsidRPr="00D26A11">
        <w:rPr>
          <w:rFonts w:ascii="Times New Roman" w:hAnsi="Times New Roman" w:cs="Times New Roman"/>
          <w:sz w:val="20"/>
          <w:szCs w:val="20"/>
        </w:rPr>
        <w:t>Post-traumatic</w:t>
      </w:r>
      <w:proofErr w:type="gramEnd"/>
      <w:r w:rsidRPr="00D26A11">
        <w:rPr>
          <w:rFonts w:ascii="Times New Roman" w:hAnsi="Times New Roman" w:cs="Times New Roman"/>
          <w:sz w:val="20"/>
          <w:szCs w:val="20"/>
        </w:rPr>
        <w:t xml:space="preserve"> amnesia, CT= computed tomography, TBI= traumatic brain injury, Educ= educational, GFAP= Glial Fibrillary Acidic Protein, UCH-L1= Ubiquitin c-Terminal Hydrolase-L1</w:t>
      </w:r>
    </w:p>
    <w:p w14:paraId="378CC3D6" w14:textId="77777777" w:rsidR="00DB4DFE" w:rsidRDefault="00DB4DFE"/>
    <w:sectPr w:rsidR="00DB4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74C"/>
    <w:rsid w:val="00027E65"/>
    <w:rsid w:val="00040837"/>
    <w:rsid w:val="00053F71"/>
    <w:rsid w:val="00063FB1"/>
    <w:rsid w:val="000C6C43"/>
    <w:rsid w:val="00162DD8"/>
    <w:rsid w:val="00190200"/>
    <w:rsid w:val="001A1303"/>
    <w:rsid w:val="001A59C6"/>
    <w:rsid w:val="001B0D24"/>
    <w:rsid w:val="001E3B5E"/>
    <w:rsid w:val="001E7F34"/>
    <w:rsid w:val="002031AA"/>
    <w:rsid w:val="00203300"/>
    <w:rsid w:val="0022146B"/>
    <w:rsid w:val="00260424"/>
    <w:rsid w:val="00296E38"/>
    <w:rsid w:val="002B33A0"/>
    <w:rsid w:val="002D7996"/>
    <w:rsid w:val="002D7AB0"/>
    <w:rsid w:val="002E5F7F"/>
    <w:rsid w:val="00367110"/>
    <w:rsid w:val="00372CF8"/>
    <w:rsid w:val="003B6B4E"/>
    <w:rsid w:val="003C04EE"/>
    <w:rsid w:val="00404A41"/>
    <w:rsid w:val="004374C9"/>
    <w:rsid w:val="004547C0"/>
    <w:rsid w:val="0047380C"/>
    <w:rsid w:val="004773AF"/>
    <w:rsid w:val="00502B23"/>
    <w:rsid w:val="005332F1"/>
    <w:rsid w:val="00560B64"/>
    <w:rsid w:val="00581E60"/>
    <w:rsid w:val="00597A4E"/>
    <w:rsid w:val="005A574C"/>
    <w:rsid w:val="005E5004"/>
    <w:rsid w:val="005F77AA"/>
    <w:rsid w:val="00612E64"/>
    <w:rsid w:val="00634EFC"/>
    <w:rsid w:val="00655E11"/>
    <w:rsid w:val="006738A6"/>
    <w:rsid w:val="006802C0"/>
    <w:rsid w:val="0068557F"/>
    <w:rsid w:val="006A3D41"/>
    <w:rsid w:val="006C5B9F"/>
    <w:rsid w:val="006D67CC"/>
    <w:rsid w:val="006E7C83"/>
    <w:rsid w:val="00773B0C"/>
    <w:rsid w:val="00776189"/>
    <w:rsid w:val="0078009B"/>
    <w:rsid w:val="00780B01"/>
    <w:rsid w:val="007840DB"/>
    <w:rsid w:val="0079122F"/>
    <w:rsid w:val="0079255C"/>
    <w:rsid w:val="007A750E"/>
    <w:rsid w:val="007C0FFB"/>
    <w:rsid w:val="007D3320"/>
    <w:rsid w:val="0080448E"/>
    <w:rsid w:val="008270F3"/>
    <w:rsid w:val="00867E77"/>
    <w:rsid w:val="008721F3"/>
    <w:rsid w:val="008929F9"/>
    <w:rsid w:val="008935FB"/>
    <w:rsid w:val="0095176A"/>
    <w:rsid w:val="00954550"/>
    <w:rsid w:val="009954CC"/>
    <w:rsid w:val="009A47C5"/>
    <w:rsid w:val="009E1FC3"/>
    <w:rsid w:val="00A00F47"/>
    <w:rsid w:val="00A16924"/>
    <w:rsid w:val="00A33C80"/>
    <w:rsid w:val="00A44CE7"/>
    <w:rsid w:val="00A536EB"/>
    <w:rsid w:val="00AD57CE"/>
    <w:rsid w:val="00AE4C58"/>
    <w:rsid w:val="00AF6FEA"/>
    <w:rsid w:val="00B41A95"/>
    <w:rsid w:val="00B576F8"/>
    <w:rsid w:val="00B61CCC"/>
    <w:rsid w:val="00B672F3"/>
    <w:rsid w:val="00B96615"/>
    <w:rsid w:val="00BB565A"/>
    <w:rsid w:val="00BC123A"/>
    <w:rsid w:val="00BD4C36"/>
    <w:rsid w:val="00BD6078"/>
    <w:rsid w:val="00BE419F"/>
    <w:rsid w:val="00C40923"/>
    <w:rsid w:val="00CD5AA2"/>
    <w:rsid w:val="00CF1D29"/>
    <w:rsid w:val="00CF24E2"/>
    <w:rsid w:val="00CF4116"/>
    <w:rsid w:val="00D33D29"/>
    <w:rsid w:val="00D72675"/>
    <w:rsid w:val="00DB4DFE"/>
    <w:rsid w:val="00DF384C"/>
    <w:rsid w:val="00E004E3"/>
    <w:rsid w:val="00E06F89"/>
    <w:rsid w:val="00E112CE"/>
    <w:rsid w:val="00E2426B"/>
    <w:rsid w:val="00E304F7"/>
    <w:rsid w:val="00E410BA"/>
    <w:rsid w:val="00E75435"/>
    <w:rsid w:val="00E9742F"/>
    <w:rsid w:val="00EC2966"/>
    <w:rsid w:val="00ED3A30"/>
    <w:rsid w:val="00ED797D"/>
    <w:rsid w:val="00F14A1F"/>
    <w:rsid w:val="00F16503"/>
    <w:rsid w:val="00F1666A"/>
    <w:rsid w:val="00F16B28"/>
    <w:rsid w:val="00F33E91"/>
    <w:rsid w:val="00F346D2"/>
    <w:rsid w:val="00F920B8"/>
    <w:rsid w:val="00FA1ABC"/>
    <w:rsid w:val="00FD66B2"/>
    <w:rsid w:val="00FE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E13C9"/>
  <w15:chartTrackingRefBased/>
  <w15:docId w15:val="{BECF096C-28D5-CF45-A96A-B53F7BDE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74C"/>
  </w:style>
  <w:style w:type="paragraph" w:styleId="Heading1">
    <w:name w:val="heading 1"/>
    <w:basedOn w:val="Normal"/>
    <w:next w:val="Normal"/>
    <w:link w:val="Heading1Char"/>
    <w:uiPriority w:val="9"/>
    <w:qFormat/>
    <w:rsid w:val="005A57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7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7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7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7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7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7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7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7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7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7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7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7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7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7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7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7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7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7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7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7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7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4</Characters>
  <Application>Microsoft Office Word</Application>
  <DocSecurity>0</DocSecurity>
  <Lines>29</Lines>
  <Paragraphs>8</Paragraphs>
  <ScaleCrop>false</ScaleCrop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le, Shawn Ryan</dc:creator>
  <cp:keywords/>
  <dc:description/>
  <cp:lastModifiedBy>John Magri</cp:lastModifiedBy>
  <cp:revision>3</cp:revision>
  <dcterms:created xsi:type="dcterms:W3CDTF">2024-12-06T14:40:00Z</dcterms:created>
  <dcterms:modified xsi:type="dcterms:W3CDTF">2025-03-26T09:41:00Z</dcterms:modified>
</cp:coreProperties>
</file>